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Oligonucleotide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1276"/>
        <w:gridCol w:w="3260"/>
      </w:tblGrid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s (5'-3'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maf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NMV1766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AGCTCAGGAGGGAGTATTGGGCATTTCCCGCAAAATA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6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NMV1766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TTATCTAGCAGGGAATTTAAATTTT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6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NMV410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AGCTCAGGAGGGAGTAGTGAAACCGCTGCGAAGAC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NMV410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TTATTTTACAGGGTTATATT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acI_mafB1Cter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AGCTCAGGAGGGAGTAATGTCTGCTGCATACAA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3' extremity of NMV_0410 for cloning into pBAD33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baI_mafB1Nter      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TTAaaaatccccgctaaccgc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5' extremity of NMV_0410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ImafB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atggcatgc GTGAAACCGCTGCGAAGACTCATCA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ET2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hoImafB1pET15bsans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GAGGACCCGTTCATTACCG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(w/o Signal peptide sequence) and NMV_0409 for cloning into pET1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amHImafI1pET15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ATCCTTAATCTGATGTACTTTCA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(w/o Signal peptide sequence) and NMV_0409 for cloning into pET1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glIIpcolaNMV4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GATCTaGCGCAAGACCCGTTCATT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laDU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colaDUET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KpnIpcolaNMV4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TACCTTTTACAGGGTTATATT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laDU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colaDUET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baINMV1757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CTATTGCACCTTTTTAATGGTTTTAG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57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aINMV1757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CCCCGGGAGGAGGGAGTAGTGAAACCGCTGCGCAGACTGACAAACCTCCTTGC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57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baINMV2312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TTATTTGATGGGTAACCATGG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3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aINMV2312pBAD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CCGGGAGGAGGGAGTAATGAAATTGCCTATTCAAAAATTCATGATGCTGTTT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3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acI_mafB3Cter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AGCTCAGGAGGGAGTAATGAAGCCACCGAAACC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3' extremity of NMV_2313 for cloning into pBAD33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baI_mafB3Nter      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TAGATTAATTTCCCCCAGCCAT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5' extremity of NMV_2313 for cloning into pBAD3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amHINMV1766pET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GGATCCCATGTCAGATTTGGCAAACGATTCTTTTATCCGGCAGGTTCTCGAC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1766 (w/o Signal peptide sequence) for cloning into pET2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XhoINMV1766pET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CTCGAGCGGTCTAGCAGGGAATTTAAATTTTAACTCTGTTG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1766 (w/o Signal peptide sequence) for cloning into pET2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amHINMV1757pET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GGATCCCATGCAAGACCCGTTCATTACCGATAACGCCCAACGGCAGCAC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1757 (w/o Signal peptide sequence) for cloning into pET2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XhoINMV1757pET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CTCGAGCGGTTGCACCTTTTTAATGGTTTTAGGGTTAGCC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1757 (w/o Signal peptide sequence) for cloning into pET2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ompNMV4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ggagtaattttGTGAAACCGCTGCGAAG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ompNMV410sans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taattaaggagtaattttATGGCGCAAGACCC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0410 (w/o Signal peptide sequence)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ompNMV41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TTTTACAGGGTTATATT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410FL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cttgtcatcgtcatccttgtaatcAAAATCCCCGCTAACCG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10 with FLAG sequence instead of the sequence encoding C-terminal domain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NMV4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ttaatctgatgtactttcaa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0409 and NMV_0410 for cloning into pGCC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1276"/>
        <w:gridCol w:w="3260"/>
      </w:tblGrid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ompmafBrel            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ggagtaattttTTGGGCATTTCCCGCAAAATA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6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ompmafBrel           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TCTAGCAGGGAATTTAAATTTT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6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NMV17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caggtgccgaggttta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5 and NMV_1766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ompNMV2312B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ggagtaattttatgATGAAATTGCCTA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2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NMV2312B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TTTGATGGGT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2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omp2312FLAGscaI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cttgtcatcgtcatccttgtaatcATTTCCCCCAGCCAT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2 with FLAG sequence instead of the sequence encoding C-terminal domain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NMV23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taTTTGAGTATAT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2313 and NMV_2312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omp1757_mafB2Pac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GGAGTAATTTTGTGAAACCGCTGCGCAGAC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57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1757_mafB2Pac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CTATTGCACCTTTTTA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57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1756_mafI2Pac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AACTACGCTTGCGAAATTAA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56 and NMV_1757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maf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ompNMV17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taattaaggagtaattttatgAATTTAGAGACAG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5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mpNMV17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tacttcaggtgccgaggttta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NMV_1765 for cloning into pGCC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XhoINMV2313pET15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CTCGAGATGATGACGGAACCCCATGGTTA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2313 for cloning into pET1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amHINMV2313pET15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GGATCCTTATTTGAGTATATTGTCAAA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2313 for cloning into pET1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oInmv4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ccatggcatgcATGAAAACATTAGACGAA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0409 for cloning into pET2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hoInmv4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ctcgagcgggtaatctgatgtactttcaa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0409 for cloning into pET2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FbamhIpcolaNMV4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GGATCCGATGAAAACATTAGACGAA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olaDU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0409 for cloning into pcolaDUET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ndIIIpcolaNMV4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aagcttttaatctgatgtactttcaa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olaDU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NMV_0409 for cloning into pcolaDUET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lta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 xml:space="preserve"> NMV_17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pNMV1756EcoR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gaattCAGACTCCTACAAGCAT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upstream NMV_1756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pNMV1756Bam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ggatccATTCATAACTATTGC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upstream NMV_1756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downNMV1756Bam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ggatccAATGGTGCAGTATTCAGG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downstream NMV_1756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downNMV1756HindI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aagcttGGAAGGAGCAGGTGTA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downstream NMV_1756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elta 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mafABI N. cine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FupNcinmafAEcoR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gaattc</w:t>
            </w:r>
            <w:r>
              <w:rPr>
                <w:rFonts w:eastAsia="Times New Roman"/>
                <w:sz w:val="20"/>
                <w:szCs w:val="20"/>
              </w:rPr>
              <w:t>CGTTTACGACGCCGTC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upstream mafA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 xml:space="preserve">RupNcinmafABamHI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ggatccAGCGGAGTTTGTTTGATGT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upstream mafA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FdownNcinmafIBam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ggatcc</w:t>
            </w:r>
            <w:r>
              <w:rPr>
                <w:rFonts w:eastAsia="Times New Roman"/>
                <w:sz w:val="20"/>
                <w:szCs w:val="20"/>
              </w:rPr>
              <w:t>CATAGTCAACGTGCAATT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downstream mafI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RdownNcinmafIHindI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aagcttTTAACGACCGCGTCGACC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region downstream mafI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k7kanaTopoBam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CGGATCCAATGAGCTGATTT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apha3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k7kanaTopoBam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CGGATCCTCAGAAGAACTCGTCAAGAA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d to amplify apha3 for cloning into pUC1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DUSFupNcinmaf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GCCGTCTGAACGTTTACGACGCCGTC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DUSRdNcinmaf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AtcTTCAGACGGCTTAACGACCGCGTCGACC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0:20:00Z</dcterms:created>
  <dc:creator>Anne</dc:creator>
  <dc:description/>
  <cp:keywords/>
  <dc:language>en-US</dc:language>
  <cp:lastModifiedBy>Anne</cp:lastModifiedBy>
  <dcterms:modified xsi:type="dcterms:W3CDTF">2014-11-10T08:52:00Z</dcterms:modified>
  <cp:revision>7</cp:revision>
  <dc:subject/>
  <dc:title/>
</cp:coreProperties>
</file>